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02782" w14:textId="77777777" w:rsidR="00562C6A" w:rsidRPr="00AB7A47" w:rsidRDefault="00562C6A" w:rsidP="00562C6A">
      <w:pPr>
        <w:spacing w:line="48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</w:t>
      </w:r>
      <w:r w:rsidRPr="00AB7A47">
        <w:rPr>
          <w:b/>
          <w:bCs/>
          <w:sz w:val="32"/>
          <w:szCs w:val="32"/>
        </w:rPr>
        <w:t>equential</w:t>
      </w:r>
      <w:r>
        <w:rPr>
          <w:b/>
          <w:bCs/>
          <w:sz w:val="32"/>
          <w:szCs w:val="32"/>
        </w:rPr>
        <w:t xml:space="preserve">- </w:t>
      </w:r>
      <w:r w:rsidRPr="00852CAE">
        <w:rPr>
          <w:b/>
          <w:bCs/>
          <w:i/>
          <w:iCs/>
          <w:sz w:val="32"/>
          <w:szCs w:val="32"/>
        </w:rPr>
        <w:t>vs</w:t>
      </w:r>
      <w:r>
        <w:rPr>
          <w:b/>
          <w:bCs/>
          <w:sz w:val="32"/>
          <w:szCs w:val="32"/>
        </w:rPr>
        <w:t>.</w:t>
      </w:r>
      <w:r w:rsidRPr="00AB7A47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density gradient- centrifugation for the isolation of</w:t>
      </w:r>
      <w:r w:rsidRPr="00AB7A47">
        <w:rPr>
          <w:b/>
          <w:bCs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m</w:t>
      </w:r>
      <w:r w:rsidRPr="00AB7A47">
        <w:rPr>
          <w:b/>
          <w:bCs/>
          <w:sz w:val="32"/>
          <w:szCs w:val="32"/>
        </w:rPr>
        <w:t>itochondria</w:t>
      </w:r>
      <w:r>
        <w:rPr>
          <w:b/>
          <w:bCs/>
          <w:sz w:val="32"/>
          <w:szCs w:val="32"/>
        </w:rPr>
        <w:t>-c</w:t>
      </w:r>
      <w:r w:rsidRPr="00AB7A47">
        <w:rPr>
          <w:b/>
          <w:bCs/>
          <w:sz w:val="32"/>
          <w:szCs w:val="32"/>
        </w:rPr>
        <w:t xml:space="preserve">ontaining </w:t>
      </w:r>
      <w:r>
        <w:rPr>
          <w:b/>
          <w:bCs/>
          <w:sz w:val="32"/>
          <w:szCs w:val="32"/>
        </w:rPr>
        <w:t>extracellular vesicles</w:t>
      </w:r>
    </w:p>
    <w:p w14:paraId="0FC83422" w14:textId="74307502" w:rsidR="00252597" w:rsidRPr="00595B56" w:rsidRDefault="00252597" w:rsidP="00252597">
      <w:pPr>
        <w:spacing w:line="480" w:lineRule="auto"/>
        <w:rPr>
          <w:sz w:val="28"/>
          <w:szCs w:val="28"/>
        </w:rPr>
      </w:pPr>
      <w:r w:rsidRPr="00595B56">
        <w:rPr>
          <w:sz w:val="28"/>
          <w:szCs w:val="28"/>
        </w:rPr>
        <w:t>Kandarp M. Dave</w:t>
      </w:r>
      <w:r w:rsidRPr="00595B56">
        <w:rPr>
          <w:sz w:val="28"/>
          <w:szCs w:val="28"/>
          <w:vertAlign w:val="superscript"/>
        </w:rPr>
        <w:t>1</w:t>
      </w:r>
      <w:r w:rsidRPr="00595B56">
        <w:rPr>
          <w:sz w:val="28"/>
          <w:szCs w:val="28"/>
        </w:rPr>
        <w:t xml:space="preserve">, </w:t>
      </w:r>
      <w:r w:rsidRPr="00B74E23">
        <w:rPr>
          <w:b/>
          <w:bCs/>
          <w:sz w:val="28"/>
          <w:szCs w:val="28"/>
          <w:vertAlign w:val="superscript"/>
        </w:rPr>
        <w:t>†</w:t>
      </w:r>
      <w:r w:rsidRPr="00595B56">
        <w:rPr>
          <w:sz w:val="28"/>
          <w:szCs w:val="28"/>
        </w:rPr>
        <w:t>Bodhi T. Brady</w:t>
      </w:r>
      <w:r w:rsidRPr="00595B56">
        <w:rPr>
          <w:sz w:val="28"/>
          <w:szCs w:val="28"/>
          <w:vertAlign w:val="superscript"/>
        </w:rPr>
        <w:t>1,2</w:t>
      </w:r>
      <w:r w:rsidRPr="00595B56">
        <w:rPr>
          <w:sz w:val="28"/>
          <w:szCs w:val="28"/>
        </w:rPr>
        <w:t xml:space="preserve">, </w:t>
      </w:r>
      <w:r w:rsidRPr="00B74E23">
        <w:rPr>
          <w:b/>
          <w:bCs/>
          <w:sz w:val="28"/>
          <w:szCs w:val="28"/>
          <w:vertAlign w:val="superscript"/>
        </w:rPr>
        <w:t>†</w:t>
      </w:r>
      <w:r w:rsidRPr="000E01FB">
        <w:rPr>
          <w:color w:val="0000FF"/>
          <w:sz w:val="28"/>
          <w:szCs w:val="28"/>
        </w:rPr>
        <w:t>Balaji Govindaswam</w:t>
      </w:r>
      <w:r>
        <w:rPr>
          <w:color w:val="0000FF"/>
          <w:sz w:val="28"/>
          <w:szCs w:val="28"/>
        </w:rPr>
        <w:t>y</w:t>
      </w:r>
      <w:r w:rsidR="00E56C32">
        <w:rPr>
          <w:color w:val="0000FF"/>
          <w:sz w:val="28"/>
          <w:szCs w:val="28"/>
          <w:vertAlign w:val="superscript"/>
        </w:rPr>
        <w:t>3</w:t>
      </w:r>
      <w:r>
        <w:rPr>
          <w:sz w:val="28"/>
          <w:szCs w:val="28"/>
        </w:rPr>
        <w:t xml:space="preserve">, </w:t>
      </w:r>
      <w:r w:rsidRPr="00595B56">
        <w:rPr>
          <w:sz w:val="28"/>
          <w:szCs w:val="28"/>
        </w:rPr>
        <w:t>Vivek S. Basudkar</w:t>
      </w:r>
      <w:r w:rsidRPr="00595B56">
        <w:rPr>
          <w:sz w:val="28"/>
          <w:szCs w:val="28"/>
          <w:vertAlign w:val="superscript"/>
        </w:rPr>
        <w:t>1</w:t>
      </w:r>
      <w:r w:rsidRPr="00595B56">
        <w:rPr>
          <w:sz w:val="28"/>
          <w:szCs w:val="28"/>
        </w:rPr>
        <w:t>, Donna B. Stolz</w:t>
      </w:r>
      <w:r w:rsidRPr="00595B56">
        <w:rPr>
          <w:sz w:val="28"/>
          <w:szCs w:val="28"/>
          <w:vertAlign w:val="superscript"/>
        </w:rPr>
        <w:t>3</w:t>
      </w:r>
      <w:r w:rsidRPr="00595B56">
        <w:rPr>
          <w:sz w:val="28"/>
          <w:szCs w:val="28"/>
        </w:rPr>
        <w:t>, Devika S Manickam</w:t>
      </w:r>
      <w:r w:rsidR="00E56C32">
        <w:rPr>
          <w:sz w:val="28"/>
          <w:szCs w:val="28"/>
          <w:vertAlign w:val="superscript"/>
        </w:rPr>
        <w:t>3</w:t>
      </w:r>
      <w:r w:rsidRPr="00595B56">
        <w:rPr>
          <w:sz w:val="28"/>
          <w:szCs w:val="28"/>
          <w:vertAlign w:val="superscript"/>
        </w:rPr>
        <w:t>*</w:t>
      </w:r>
    </w:p>
    <w:p w14:paraId="0B409A7D" w14:textId="77777777" w:rsidR="00562C6A" w:rsidRDefault="00562C6A" w:rsidP="00562C6A">
      <w:r>
        <w:t xml:space="preserve"> </w:t>
      </w:r>
    </w:p>
    <w:p w14:paraId="48736861" w14:textId="77777777" w:rsidR="00562C6A" w:rsidRPr="00AB7A47" w:rsidRDefault="00562C6A" w:rsidP="00562C6A">
      <w:pPr>
        <w:spacing w:line="360" w:lineRule="auto"/>
        <w:rPr>
          <w:sz w:val="24"/>
          <w:szCs w:val="24"/>
        </w:rPr>
      </w:pPr>
      <w:r w:rsidRPr="00AB7A47">
        <w:rPr>
          <w:sz w:val="24"/>
          <w:szCs w:val="24"/>
          <w:vertAlign w:val="superscript"/>
        </w:rPr>
        <w:t>1</w:t>
      </w:r>
      <w:r w:rsidRPr="00AB7A47">
        <w:rPr>
          <w:sz w:val="24"/>
          <w:szCs w:val="24"/>
        </w:rPr>
        <w:t>Graduate School of Pharmaceutical Sciences, Duquesne University, Pittsburgh, PA</w:t>
      </w:r>
    </w:p>
    <w:p w14:paraId="0E782935" w14:textId="77777777" w:rsidR="00562C6A" w:rsidRDefault="00562C6A" w:rsidP="00562C6A">
      <w:pPr>
        <w:spacing w:line="360" w:lineRule="auto"/>
        <w:rPr>
          <w:sz w:val="24"/>
          <w:szCs w:val="24"/>
        </w:rPr>
      </w:pPr>
      <w:r w:rsidRPr="00AB7A47">
        <w:rPr>
          <w:sz w:val="24"/>
          <w:szCs w:val="24"/>
          <w:vertAlign w:val="superscript"/>
        </w:rPr>
        <w:t>2</w:t>
      </w:r>
      <w:r w:rsidRPr="00AB7A47">
        <w:rPr>
          <w:sz w:val="24"/>
          <w:szCs w:val="24"/>
        </w:rPr>
        <w:t>Department of Biology and Microbiology, South Dakota State University, Brookings, SD</w:t>
      </w:r>
    </w:p>
    <w:p w14:paraId="5B098566" w14:textId="77777777" w:rsidR="00E56C32" w:rsidRDefault="00E56C32" w:rsidP="00E56C32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="00562C6A" w:rsidRPr="007668F4">
        <w:rPr>
          <w:sz w:val="24"/>
          <w:szCs w:val="24"/>
        </w:rPr>
        <w:t xml:space="preserve">Department of Neurology, The University of Texas Health Science Center at Houston, TX </w:t>
      </w:r>
    </w:p>
    <w:p w14:paraId="31B098F9" w14:textId="75C32904" w:rsidR="00E56C32" w:rsidRDefault="00E56C32" w:rsidP="00E56C32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 w:rsidRPr="00DD27F0">
        <w:rPr>
          <w:sz w:val="24"/>
          <w:szCs w:val="24"/>
        </w:rPr>
        <w:t>Center for Biologic Imaging, University of Pittsburgh Medical School, Pittsburgh, PA</w:t>
      </w:r>
    </w:p>
    <w:p w14:paraId="1F35DDED" w14:textId="09DCC6CC" w:rsidR="00562C6A" w:rsidRDefault="00562C6A" w:rsidP="00562C6A">
      <w:pPr>
        <w:spacing w:line="360" w:lineRule="auto"/>
        <w:rPr>
          <w:sz w:val="24"/>
          <w:szCs w:val="24"/>
        </w:rPr>
      </w:pPr>
    </w:p>
    <w:p w14:paraId="3E6E7E7A" w14:textId="77777777" w:rsidR="00C23DF7" w:rsidRPr="007668F4" w:rsidRDefault="00C23DF7" w:rsidP="00562C6A">
      <w:pPr>
        <w:spacing w:line="360" w:lineRule="auto"/>
        <w:rPr>
          <w:sz w:val="24"/>
          <w:szCs w:val="24"/>
        </w:rPr>
      </w:pPr>
    </w:p>
    <w:p w14:paraId="4BD9FDDC" w14:textId="3431B4C8" w:rsidR="00562C6A" w:rsidRDefault="00C23DF7" w:rsidP="00562C6A">
      <w:pPr>
        <w:spacing w:line="360" w:lineRule="auto"/>
        <w:rPr>
          <w:sz w:val="24"/>
          <w:szCs w:val="24"/>
        </w:rPr>
      </w:pPr>
      <w:r w:rsidRPr="00B74E23">
        <w:rPr>
          <w:b/>
          <w:bCs/>
          <w:sz w:val="24"/>
          <w:szCs w:val="24"/>
        </w:rPr>
        <w:t>†</w:t>
      </w:r>
      <w:r>
        <w:rPr>
          <w:sz w:val="24"/>
          <w:szCs w:val="24"/>
        </w:rPr>
        <w:t>contributed equally</w:t>
      </w:r>
    </w:p>
    <w:p w14:paraId="4A0A22BF" w14:textId="77777777" w:rsidR="00C23DF7" w:rsidRPr="007668F4" w:rsidRDefault="00C23DF7" w:rsidP="00562C6A">
      <w:pPr>
        <w:spacing w:line="360" w:lineRule="auto"/>
        <w:rPr>
          <w:sz w:val="24"/>
          <w:szCs w:val="24"/>
        </w:rPr>
      </w:pPr>
    </w:p>
    <w:p w14:paraId="04ECB96B" w14:textId="77777777" w:rsidR="00562C6A" w:rsidRPr="007668F4" w:rsidRDefault="00562C6A" w:rsidP="00562C6A">
      <w:pPr>
        <w:spacing w:line="360" w:lineRule="auto"/>
        <w:rPr>
          <w:sz w:val="24"/>
          <w:szCs w:val="24"/>
        </w:rPr>
      </w:pPr>
      <w:r w:rsidRPr="007668F4">
        <w:rPr>
          <w:sz w:val="24"/>
          <w:szCs w:val="24"/>
        </w:rPr>
        <w:t xml:space="preserve">*Corresponding author: </w:t>
      </w:r>
      <w:r w:rsidRPr="007668F4">
        <w:rPr>
          <w:sz w:val="24"/>
          <w:szCs w:val="24"/>
        </w:rPr>
        <w:tab/>
        <w:t>Devika S Manickam</w:t>
      </w:r>
    </w:p>
    <w:p w14:paraId="0891DED8" w14:textId="63E0910E" w:rsidR="00562C6A" w:rsidRPr="007668F4" w:rsidRDefault="00562C6A" w:rsidP="00562C6A">
      <w:pPr>
        <w:spacing w:line="360" w:lineRule="auto"/>
        <w:ind w:left="2160" w:firstLine="720"/>
        <w:rPr>
          <w:sz w:val="24"/>
          <w:szCs w:val="24"/>
        </w:rPr>
      </w:pPr>
      <w:r w:rsidRPr="007668F4">
        <w:rPr>
          <w:sz w:val="24"/>
          <w:szCs w:val="24"/>
        </w:rPr>
        <w:t>6431 Fannin Street, MS</w:t>
      </w:r>
      <w:r w:rsidR="00CE1C20">
        <w:rPr>
          <w:sz w:val="24"/>
          <w:szCs w:val="24"/>
        </w:rPr>
        <w:t>E</w:t>
      </w:r>
      <w:r w:rsidRPr="007668F4">
        <w:rPr>
          <w:sz w:val="24"/>
          <w:szCs w:val="24"/>
        </w:rPr>
        <w:t xml:space="preserve"> </w:t>
      </w:r>
      <w:r w:rsidR="00CE1C20">
        <w:rPr>
          <w:sz w:val="24"/>
          <w:szCs w:val="24"/>
        </w:rPr>
        <w:t>R274</w:t>
      </w:r>
    </w:p>
    <w:p w14:paraId="5F1EB4F2" w14:textId="77777777" w:rsidR="00562C6A" w:rsidRPr="007668F4" w:rsidRDefault="00562C6A" w:rsidP="00562C6A">
      <w:pPr>
        <w:spacing w:line="360" w:lineRule="auto"/>
        <w:ind w:left="2160" w:firstLine="720"/>
        <w:rPr>
          <w:sz w:val="24"/>
          <w:szCs w:val="24"/>
        </w:rPr>
      </w:pPr>
      <w:r w:rsidRPr="007668F4">
        <w:rPr>
          <w:sz w:val="24"/>
          <w:szCs w:val="24"/>
        </w:rPr>
        <w:t>Houston, TX 77030</w:t>
      </w:r>
    </w:p>
    <w:p w14:paraId="381095C2" w14:textId="77777777" w:rsidR="00562C6A" w:rsidRPr="007668F4" w:rsidRDefault="00562C6A" w:rsidP="00562C6A">
      <w:pPr>
        <w:spacing w:line="360" w:lineRule="auto"/>
        <w:ind w:left="2160" w:firstLine="720"/>
        <w:rPr>
          <w:sz w:val="24"/>
          <w:szCs w:val="24"/>
        </w:rPr>
      </w:pPr>
      <w:r w:rsidRPr="007668F4">
        <w:rPr>
          <w:sz w:val="24"/>
          <w:szCs w:val="24"/>
        </w:rPr>
        <w:t>Email: Devika.SoundaraManickam@uth.tmc.edu</w:t>
      </w:r>
    </w:p>
    <w:p w14:paraId="6F4E1841" w14:textId="77777777" w:rsidR="00562C6A" w:rsidRDefault="00562C6A" w:rsidP="00562C6A">
      <w:pPr>
        <w:spacing w:line="360" w:lineRule="auto"/>
        <w:ind w:left="2160" w:firstLine="720"/>
        <w:rPr>
          <w:sz w:val="24"/>
          <w:szCs w:val="24"/>
        </w:rPr>
      </w:pPr>
      <w:r w:rsidRPr="007668F4">
        <w:rPr>
          <w:sz w:val="24"/>
          <w:szCs w:val="24"/>
        </w:rPr>
        <w:t>Phone: +1 (713) 500-6146</w:t>
      </w:r>
    </w:p>
    <w:p w14:paraId="22055B38" w14:textId="77777777" w:rsidR="00562C6A" w:rsidRPr="007668F4" w:rsidRDefault="00562C6A" w:rsidP="00562C6A">
      <w:pPr>
        <w:spacing w:line="360" w:lineRule="auto"/>
        <w:ind w:left="2160" w:firstLine="720"/>
        <w:rPr>
          <w:sz w:val="24"/>
          <w:szCs w:val="24"/>
        </w:rPr>
      </w:pPr>
      <w:r>
        <w:rPr>
          <w:sz w:val="24"/>
          <w:szCs w:val="24"/>
        </w:rPr>
        <w:t xml:space="preserve">ORCID: </w:t>
      </w:r>
      <w:r w:rsidRPr="00024DC3">
        <w:rPr>
          <w:sz w:val="24"/>
          <w:szCs w:val="24"/>
        </w:rPr>
        <w:t>0000-0002-6363-3679</w:t>
      </w:r>
    </w:p>
    <w:p w14:paraId="506F01AD" w14:textId="77777777" w:rsidR="00562C6A" w:rsidRDefault="00562C6A">
      <w:pPr>
        <w:rPr>
          <w:rFonts w:eastAsia="Times New Roman"/>
          <w:sz w:val="24"/>
          <w:szCs w:val="24"/>
        </w:rPr>
      </w:pPr>
      <w:r>
        <w:br w:type="page"/>
      </w:r>
    </w:p>
    <w:p w14:paraId="56528B76" w14:textId="5F18EB63" w:rsidR="00334511" w:rsidRDefault="00F73325" w:rsidP="00334511">
      <w:pPr>
        <w:pStyle w:val="isselectedend"/>
        <w:keepNext/>
        <w:spacing w:after="0" w:afterAutospacing="0"/>
        <w:jc w:val="both"/>
      </w:pPr>
      <w:r w:rsidRPr="00F73325">
        <w:rPr>
          <w:noProof/>
        </w:rPr>
        <w:lastRenderedPageBreak/>
        <w:drawing>
          <wp:inline distT="0" distB="0" distL="0" distR="0" wp14:anchorId="5928D316" wp14:editId="7549863F">
            <wp:extent cx="5943600" cy="2867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4A990" w14:textId="77777777" w:rsidR="00334511" w:rsidRDefault="00334511" w:rsidP="00334511">
      <w:pPr>
        <w:pStyle w:val="isselectedend"/>
        <w:keepNext/>
        <w:spacing w:after="0" w:afterAutospacing="0"/>
        <w:jc w:val="both"/>
      </w:pPr>
    </w:p>
    <w:p w14:paraId="37BD12A6" w14:textId="5A0B0EF4" w:rsidR="00334511" w:rsidRDefault="00334511" w:rsidP="00334511">
      <w:pPr>
        <w:pStyle w:val="Caption"/>
        <w:jc w:val="both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l </w:t>
      </w:r>
      <w:r w:rsidRPr="0041360E">
        <w:rPr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41360E">
        <w:rPr>
          <w:b/>
          <w:bCs/>
          <w:i w:val="0"/>
          <w:iCs w:val="0"/>
          <w:color w:val="000000" w:themeColor="text1"/>
          <w:sz w:val="22"/>
          <w:szCs w:val="22"/>
        </w:rPr>
        <w:t>: Physicochemical characteristics of lEVs isolated from SC- and DGC-methods as well as non-vesicular extracellular particles (NVEP) fractions obtained as a by-product of DGC-based purification</w:t>
      </w:r>
      <w:r w:rsidRPr="00905E84">
        <w:rPr>
          <w:b/>
          <w:bCs/>
          <w:i w:val="0"/>
          <w:iCs w:val="0"/>
          <w:color w:val="000000" w:themeColor="text1"/>
          <w:sz w:val="22"/>
          <w:szCs w:val="22"/>
        </w:rPr>
        <w:t>. (a)</w:t>
      </w:r>
      <w:r w:rsidRPr="00905E84">
        <w:rPr>
          <w:i w:val="0"/>
          <w:iCs w:val="0"/>
          <w:color w:val="000000" w:themeColor="text1"/>
          <w:sz w:val="22"/>
          <w:szCs w:val="22"/>
        </w:rPr>
        <w:t xml:space="preserve"> Total lEV protein yield quantified by microBCA assay. </w:t>
      </w:r>
      <w:r w:rsidRPr="00905E84">
        <w:rPr>
          <w:b/>
          <w:bCs/>
          <w:i w:val="0"/>
          <w:iCs w:val="0"/>
          <w:color w:val="000000" w:themeColor="text1"/>
          <w:sz w:val="22"/>
          <w:szCs w:val="22"/>
        </w:rPr>
        <w:t>(b-c)</w:t>
      </w:r>
      <w:r w:rsidRPr="00905E84">
        <w:rPr>
          <w:i w:val="0"/>
          <w:iCs w:val="0"/>
          <w:color w:val="000000" w:themeColor="text1"/>
          <w:sz w:val="22"/>
          <w:szCs w:val="22"/>
        </w:rPr>
        <w:t xml:space="preserve"> Dynamic light scattering (</w:t>
      </w:r>
      <w:r w:rsidRPr="008E456A">
        <w:rPr>
          <w:b/>
          <w:bCs/>
          <w:i w:val="0"/>
          <w:iCs w:val="0"/>
          <w:color w:val="000000" w:themeColor="text1"/>
          <w:sz w:val="22"/>
          <w:szCs w:val="22"/>
        </w:rPr>
        <w:t>DLS</w:t>
      </w:r>
      <w:r w:rsidRPr="00905E84">
        <w:rPr>
          <w:i w:val="0"/>
          <w:iCs w:val="0"/>
          <w:color w:val="000000" w:themeColor="text1"/>
          <w:sz w:val="22"/>
          <w:szCs w:val="22"/>
        </w:rPr>
        <w:t xml:space="preserve">) analysis of SC- and DGC-lEVs. Samples were diluted to 0.1 mg lEV protein/mL in PBS (pH 7.4) for particle size measurements and in deionized water for zeta potential measurements. DLS was performed using a Malvern Zetasizer Pro. </w:t>
      </w:r>
      <w:r w:rsidRPr="008F1F4C">
        <w:rPr>
          <w:i w:val="0"/>
          <w:iCs w:val="0"/>
          <w:color w:val="auto"/>
          <w:sz w:val="22"/>
          <w:szCs w:val="22"/>
        </w:rPr>
        <w:t xml:space="preserve">Data represents mean±SD (n=3). * p&lt;0.05, </w:t>
      </w:r>
      <w:r>
        <w:rPr>
          <w:i w:val="0"/>
          <w:iCs w:val="0"/>
          <w:color w:val="auto"/>
          <w:sz w:val="22"/>
          <w:szCs w:val="22"/>
        </w:rPr>
        <w:t>ns= not significant.</w:t>
      </w:r>
    </w:p>
    <w:p w14:paraId="13278395" w14:textId="77777777" w:rsidR="00FA6A59" w:rsidRDefault="00FA6A59"/>
    <w:p w14:paraId="4DD0BB47" w14:textId="77777777" w:rsidR="00230AEF" w:rsidRDefault="00230AEF" w:rsidP="00230AEF">
      <w:pPr>
        <w:keepNext/>
        <w:shd w:val="clear" w:color="auto" w:fill="FFFFFF"/>
        <w:spacing w:after="0" w:line="240" w:lineRule="auto"/>
        <w:jc w:val="center"/>
        <w:textAlignment w:val="baseline"/>
      </w:pPr>
      <w:r>
        <w:rPr>
          <w:rFonts w:eastAsia="Times New Roman"/>
          <w:b/>
          <w:bCs/>
          <w:noProof/>
          <w:color w:val="C00000"/>
          <w:sz w:val="24"/>
          <w:szCs w:val="24"/>
        </w:rPr>
        <w:lastRenderedPageBreak/>
        <w:drawing>
          <wp:inline distT="0" distB="0" distL="0" distR="0" wp14:anchorId="260821B7" wp14:editId="5D85069D">
            <wp:extent cx="5842659" cy="4337050"/>
            <wp:effectExtent l="0" t="0" r="5715" b="6350"/>
            <wp:docPr id="21411531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153136" name="Picture 214115313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1555" cy="4365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D64FD" w14:textId="5098EA17" w:rsidR="00230AEF" w:rsidRPr="003E2AF5" w:rsidRDefault="00230AEF" w:rsidP="00230AEF">
      <w:pPr>
        <w:pStyle w:val="Caption"/>
        <w:jc w:val="both"/>
        <w:rPr>
          <w:rFonts w:eastAsia="Times New Roman"/>
          <w:i w:val="0"/>
          <w:iCs w:val="0"/>
          <w:color w:val="auto"/>
          <w:sz w:val="32"/>
          <w:szCs w:val="32"/>
          <w:bdr w:val="none" w:sz="0" w:space="0" w:color="auto" w:frame="1"/>
        </w:rPr>
      </w:pPr>
      <w:r w:rsidRPr="003E2AF5">
        <w:rPr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>
        <w:rPr>
          <w:b/>
          <w:bCs/>
          <w:i w:val="0"/>
          <w:iCs w:val="0"/>
          <w:color w:val="auto"/>
          <w:sz w:val="22"/>
          <w:szCs w:val="22"/>
        </w:rPr>
        <w:t>2</w:t>
      </w:r>
      <w:r w:rsidRPr="003E2AF5">
        <w:rPr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3E2AF5">
        <w:rPr>
          <w:b/>
          <w:bCs/>
          <w:i w:val="0"/>
          <w:iCs w:val="0"/>
          <w:color w:val="auto"/>
          <w:sz w:val="22"/>
          <w:szCs w:val="22"/>
        </w:rPr>
        <w:t>Representative TEM images used for quantification of mitochondrial incorporation within SC-lEVs.</w:t>
      </w:r>
      <w:r w:rsidRPr="003E2AF5">
        <w:rPr>
          <w:i w:val="0"/>
          <w:iCs w:val="0"/>
          <w:color w:val="auto"/>
          <w:sz w:val="22"/>
          <w:szCs w:val="22"/>
        </w:rPr>
        <w:t xml:space="preserve"> Analyses included the proportion of mitochondria-containing and mitochondria-negative lEVs, as well as the distribution of vesicles containing one or multiple mitochondria. Yellow boxes denote representative mitochondria-containing lEVs. Blue arrowheads indicate lEVs, whereas maroon arrowheads indicate mitochondria enclosed within lEVs. Scale bars = 400–500 nm.</w:t>
      </w:r>
    </w:p>
    <w:p w14:paraId="4692E93D" w14:textId="77777777" w:rsidR="002249D7" w:rsidRDefault="002249D7"/>
    <w:p w14:paraId="1A862A51" w14:textId="77777777" w:rsidR="00954AC0" w:rsidRDefault="00954AC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4B01C4E" w14:textId="7EEB0E07" w:rsidR="00A45822" w:rsidRPr="00356D35" w:rsidRDefault="00A45822" w:rsidP="00356D3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l </w:t>
      </w:r>
      <w:r w:rsidRPr="0049728F">
        <w:rPr>
          <w:b/>
          <w:bCs/>
          <w:sz w:val="22"/>
          <w:szCs w:val="22"/>
        </w:rPr>
        <w:t xml:space="preserve">Table </w:t>
      </w:r>
      <w:r w:rsidRPr="0049728F">
        <w:rPr>
          <w:b/>
          <w:bCs/>
          <w:i/>
          <w:iCs/>
          <w:sz w:val="22"/>
          <w:szCs w:val="22"/>
        </w:rPr>
        <w:fldChar w:fldCharType="begin"/>
      </w:r>
      <w:r w:rsidRPr="0049728F">
        <w:rPr>
          <w:b/>
          <w:bCs/>
          <w:sz w:val="22"/>
          <w:szCs w:val="22"/>
        </w:rPr>
        <w:instrText xml:space="preserve"> SEQ Table \* ARABIC </w:instrText>
      </w:r>
      <w:r w:rsidRPr="0049728F">
        <w:rPr>
          <w:b/>
          <w:bCs/>
          <w:i/>
          <w:iCs/>
          <w:sz w:val="22"/>
          <w:szCs w:val="22"/>
        </w:rPr>
        <w:fldChar w:fldCharType="separate"/>
      </w:r>
      <w:r>
        <w:rPr>
          <w:b/>
          <w:bCs/>
          <w:noProof/>
          <w:sz w:val="22"/>
          <w:szCs w:val="22"/>
        </w:rPr>
        <w:t>1</w:t>
      </w:r>
      <w:r w:rsidRPr="0049728F">
        <w:rPr>
          <w:b/>
          <w:bCs/>
          <w:i/>
          <w:iCs/>
          <w:sz w:val="22"/>
          <w:szCs w:val="22"/>
        </w:rPr>
        <w:fldChar w:fldCharType="end"/>
      </w:r>
      <w:r w:rsidRPr="0049728F">
        <w:rPr>
          <w:b/>
          <w:bCs/>
          <w:sz w:val="22"/>
          <w:szCs w:val="22"/>
        </w:rPr>
        <w:t xml:space="preserve">: </w:t>
      </w:r>
      <w:r w:rsidRPr="00385E8D">
        <w:rPr>
          <w:b/>
          <w:bCs/>
          <w:sz w:val="22"/>
          <w:szCs w:val="22"/>
        </w:rPr>
        <w:t xml:space="preserve">Quantification of calcein-positive </w:t>
      </w:r>
      <w:r>
        <w:rPr>
          <w:b/>
          <w:bCs/>
          <w:sz w:val="22"/>
          <w:szCs w:val="22"/>
        </w:rPr>
        <w:t>EVs</w:t>
      </w:r>
      <w:r w:rsidRPr="00385E8D">
        <w:rPr>
          <w:b/>
          <w:bCs/>
          <w:sz w:val="22"/>
          <w:szCs w:val="22"/>
        </w:rPr>
        <w:t xml:space="preserve"> and calcein/MitoTracker double-positive mitochondria-containing extracellular vesicles within the total particle population of SC-lEVs and SC-sEVs using ImageStream flow cytometry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317"/>
        <w:gridCol w:w="1263"/>
        <w:gridCol w:w="1432"/>
        <w:gridCol w:w="1566"/>
        <w:gridCol w:w="1920"/>
        <w:gridCol w:w="1947"/>
      </w:tblGrid>
      <w:tr w:rsidR="00A45822" w:rsidRPr="00C82289" w14:paraId="18C69F9C" w14:textId="77777777" w:rsidTr="00F976A0">
        <w:trPr>
          <w:trHeight w:val="300"/>
        </w:trPr>
        <w:tc>
          <w:tcPr>
            <w:tcW w:w="1317" w:type="dxa"/>
            <w:noWrap/>
            <w:hideMark/>
          </w:tcPr>
          <w:p w14:paraId="133A95A9" w14:textId="77777777" w:rsidR="00A45822" w:rsidRPr="00C82289" w:rsidRDefault="00A45822" w:rsidP="00F976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noWrap/>
            <w:hideMark/>
          </w:tcPr>
          <w:p w14:paraId="498C2626" w14:textId="77777777" w:rsidR="00A45822" w:rsidRPr="00C82289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EV events</w:t>
            </w:r>
          </w:p>
        </w:tc>
        <w:tc>
          <w:tcPr>
            <w:tcW w:w="1432" w:type="dxa"/>
            <w:noWrap/>
            <w:hideMark/>
          </w:tcPr>
          <w:p w14:paraId="20A04AA9" w14:textId="77777777" w:rsidR="00A45822" w:rsidRPr="00C82289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alcein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positive</w:t>
            </w:r>
            <w:r w:rsidRPr="00C8228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events</w:t>
            </w:r>
          </w:p>
        </w:tc>
        <w:tc>
          <w:tcPr>
            <w:tcW w:w="1566" w:type="dxa"/>
            <w:noWrap/>
            <w:hideMark/>
          </w:tcPr>
          <w:p w14:paraId="405CFA7B" w14:textId="77777777" w:rsidR="00A45822" w:rsidRPr="00C82289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alcein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-positive </w:t>
            </w:r>
            <w:r w:rsidRPr="00C8228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Vs (%)</w:t>
            </w:r>
          </w:p>
        </w:tc>
        <w:tc>
          <w:tcPr>
            <w:tcW w:w="1920" w:type="dxa"/>
            <w:noWrap/>
            <w:hideMark/>
          </w:tcPr>
          <w:p w14:paraId="4A02064B" w14:textId="77777777" w:rsidR="00A45822" w:rsidRPr="00C82289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706F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Calcein-AM/MitoTracker double-positiv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1947" w:type="dxa"/>
            <w:noWrap/>
            <w:hideMark/>
          </w:tcPr>
          <w:p w14:paraId="4AB83B45" w14:textId="77777777" w:rsidR="00A45822" w:rsidRPr="00C82289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F706FC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Calcein-AM/MitoTracker double-positive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Vs (%)</w:t>
            </w:r>
          </w:p>
        </w:tc>
      </w:tr>
      <w:tr w:rsidR="00A45822" w:rsidRPr="00C82289" w14:paraId="1D552FBF" w14:textId="77777777" w:rsidTr="00F976A0">
        <w:trPr>
          <w:trHeight w:val="290"/>
        </w:trPr>
        <w:tc>
          <w:tcPr>
            <w:tcW w:w="1317" w:type="dxa"/>
            <w:noWrap/>
            <w:hideMark/>
          </w:tcPr>
          <w:p w14:paraId="16E5D979" w14:textId="77777777" w:rsidR="00A45822" w:rsidRPr="00C82289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C-lEVs</w:t>
            </w:r>
          </w:p>
        </w:tc>
        <w:tc>
          <w:tcPr>
            <w:tcW w:w="1263" w:type="dxa"/>
            <w:noWrap/>
            <w:hideMark/>
          </w:tcPr>
          <w:p w14:paraId="0AD4BA79" w14:textId="77777777" w:rsidR="00A45822" w:rsidRPr="00C82289" w:rsidRDefault="00A45822" w:rsidP="00F976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color w:val="000000"/>
                <w:sz w:val="22"/>
                <w:szCs w:val="22"/>
              </w:rPr>
              <w:t>8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C82289">
              <w:rPr>
                <w:rFonts w:eastAsia="Times New Roman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1432" w:type="dxa"/>
            <w:noWrap/>
            <w:hideMark/>
          </w:tcPr>
          <w:p w14:paraId="1E025A53" w14:textId="77777777" w:rsidR="00A45822" w:rsidRPr="00C82289" w:rsidRDefault="00A45822" w:rsidP="00F976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color w:val="000000"/>
                <w:sz w:val="22"/>
                <w:szCs w:val="22"/>
              </w:rPr>
              <w:t>5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C82289">
              <w:rPr>
                <w:rFonts w:eastAsia="Times New Roman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1566" w:type="dxa"/>
            <w:noWrap/>
            <w:hideMark/>
          </w:tcPr>
          <w:p w14:paraId="5B4FD5A0" w14:textId="77777777" w:rsidR="00A45822" w:rsidRPr="00671882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718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1920" w:type="dxa"/>
            <w:noWrap/>
            <w:hideMark/>
          </w:tcPr>
          <w:p w14:paraId="20C3532A" w14:textId="77777777" w:rsidR="00A45822" w:rsidRPr="00C82289" w:rsidRDefault="00A45822" w:rsidP="00F976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947" w:type="dxa"/>
            <w:noWrap/>
            <w:hideMark/>
          </w:tcPr>
          <w:p w14:paraId="005A254A" w14:textId="77777777" w:rsidR="00A45822" w:rsidRPr="00671882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718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83</w:t>
            </w:r>
          </w:p>
        </w:tc>
      </w:tr>
      <w:tr w:rsidR="00A45822" w:rsidRPr="00C82289" w14:paraId="5373EB0F" w14:textId="77777777" w:rsidTr="00F976A0">
        <w:trPr>
          <w:trHeight w:val="290"/>
        </w:trPr>
        <w:tc>
          <w:tcPr>
            <w:tcW w:w="1317" w:type="dxa"/>
            <w:noWrap/>
            <w:hideMark/>
          </w:tcPr>
          <w:p w14:paraId="68157E23" w14:textId="77777777" w:rsidR="00A45822" w:rsidRPr="00C82289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C-sEVs</w:t>
            </w:r>
          </w:p>
        </w:tc>
        <w:tc>
          <w:tcPr>
            <w:tcW w:w="1263" w:type="dxa"/>
            <w:noWrap/>
            <w:hideMark/>
          </w:tcPr>
          <w:p w14:paraId="1B950572" w14:textId="77777777" w:rsidR="00A45822" w:rsidRPr="00C82289" w:rsidRDefault="00A45822" w:rsidP="00F976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C82289">
              <w:rPr>
                <w:rFonts w:eastAsia="Times New Roman"/>
                <w:color w:val="000000"/>
                <w:sz w:val="22"/>
                <w:szCs w:val="22"/>
              </w:rPr>
              <w:t>3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C82289">
              <w:rPr>
                <w:rFonts w:eastAsia="Times New Roman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1432" w:type="dxa"/>
            <w:noWrap/>
            <w:hideMark/>
          </w:tcPr>
          <w:p w14:paraId="3EFE9C23" w14:textId="77777777" w:rsidR="00A45822" w:rsidRPr="00C82289" w:rsidRDefault="00A45822" w:rsidP="00F976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color w:val="000000"/>
                <w:sz w:val="22"/>
                <w:szCs w:val="22"/>
              </w:rPr>
              <w:t>9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,</w:t>
            </w:r>
            <w:r w:rsidRPr="00C82289">
              <w:rPr>
                <w:rFonts w:eastAsia="Times New Roman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566" w:type="dxa"/>
            <w:noWrap/>
            <w:hideMark/>
          </w:tcPr>
          <w:p w14:paraId="48B8CD9F" w14:textId="77777777" w:rsidR="00A45822" w:rsidRPr="00671882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718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920" w:type="dxa"/>
            <w:noWrap/>
            <w:hideMark/>
          </w:tcPr>
          <w:p w14:paraId="74B51D9B" w14:textId="77777777" w:rsidR="00A45822" w:rsidRPr="00C82289" w:rsidRDefault="00A45822" w:rsidP="00F976A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82289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47" w:type="dxa"/>
            <w:noWrap/>
            <w:hideMark/>
          </w:tcPr>
          <w:p w14:paraId="633DC322" w14:textId="77777777" w:rsidR="00A45822" w:rsidRPr="00671882" w:rsidRDefault="00A45822" w:rsidP="00F976A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7188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</w:tbl>
    <w:p w14:paraId="210D7405" w14:textId="77777777" w:rsidR="00A45822" w:rsidRDefault="00A45822" w:rsidP="00A45822">
      <w:pPr>
        <w:shd w:val="clear" w:color="auto" w:fill="FFFFFF"/>
        <w:spacing w:after="0" w:line="240" w:lineRule="auto"/>
        <w:jc w:val="both"/>
        <w:textAlignment w:val="baseline"/>
        <w:rPr>
          <w:rFonts w:eastAsia="Times New Roman"/>
          <w:color w:val="000000"/>
          <w:sz w:val="24"/>
          <w:szCs w:val="24"/>
        </w:rPr>
      </w:pPr>
    </w:p>
    <w:p w14:paraId="0A450863" w14:textId="77777777" w:rsidR="00994B26" w:rsidRDefault="00994B26" w:rsidP="00954AC0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B4BC7DE" w14:textId="6E45E3E7" w:rsidR="00954AC0" w:rsidRPr="00922FFF" w:rsidRDefault="00954AC0" w:rsidP="00954AC0">
      <w:pPr>
        <w:pStyle w:val="Caption"/>
        <w:keepNext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922FF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l Table </w:t>
      </w:r>
      <w:r w:rsidRPr="00922FF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922FFF">
        <w:rPr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922FF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922FFF">
        <w:rPr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922FFF">
        <w:rPr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BF2A65">
        <w:rPr>
          <w:b/>
          <w:bCs/>
          <w:i w:val="0"/>
          <w:iCs w:val="0"/>
          <w:color w:val="000000" w:themeColor="text1"/>
          <w:sz w:val="22"/>
          <w:szCs w:val="22"/>
        </w:rPr>
        <w:t>Quantitative assessment of mitochondrial incorporation within SC-lEVs, including the percentage of mitochondria-containing lEVs, mitochondria-negative lEVs, and the distribution of vesicles harboring one or multiple mitochondria.</w:t>
      </w:r>
    </w:p>
    <w:tbl>
      <w:tblPr>
        <w:tblpPr w:leftFromText="180" w:rightFromText="180" w:vertAnchor="text" w:horzAnchor="margin" w:tblpXSpec="center" w:tblpY="78"/>
        <w:tblW w:w="11838" w:type="dxa"/>
        <w:tblLook w:val="04A0" w:firstRow="1" w:lastRow="0" w:firstColumn="1" w:lastColumn="0" w:noHBand="0" w:noVBand="1"/>
      </w:tblPr>
      <w:tblGrid>
        <w:gridCol w:w="962"/>
        <w:gridCol w:w="740"/>
        <w:gridCol w:w="1585"/>
        <w:gridCol w:w="959"/>
        <w:gridCol w:w="1585"/>
        <w:gridCol w:w="1139"/>
        <w:gridCol w:w="1610"/>
        <w:gridCol w:w="1619"/>
        <w:gridCol w:w="1639"/>
      </w:tblGrid>
      <w:tr w:rsidR="00954AC0" w:rsidRPr="00AF7902" w14:paraId="07DDCDBE" w14:textId="77777777" w:rsidTr="00F976A0">
        <w:trPr>
          <w:trHeight w:val="1160"/>
        </w:trPr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F5076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 image frame numbe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E9D47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SC-lEV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48189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itochondria-containing SC-lEV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A4F51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mpty SC-lEV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1BBA7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itochondria-containing SC-lEVs (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8DEB8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mpty SC-lEVs (%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505A5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otal number of SC-lEVs having </w:t>
            </w:r>
            <w:r w:rsidRPr="00AF7902">
              <w:rPr>
                <w:rFonts w:eastAsia="Times New Roman"/>
                <w:b/>
                <w:bCs/>
                <w:color w:val="7030A0"/>
                <w:sz w:val="22"/>
                <w:szCs w:val="22"/>
              </w:rPr>
              <w:t>one mitochondrio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6BC0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otal number of SC-lEVs having </w:t>
            </w:r>
            <w:r w:rsidRPr="00AF7902">
              <w:rPr>
                <w:rFonts w:eastAsia="Times New Roman"/>
                <w:b/>
                <w:bCs/>
                <w:color w:val="7030A0"/>
                <w:sz w:val="22"/>
                <w:szCs w:val="22"/>
              </w:rPr>
              <w:t>two mitochondri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724D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otal number of SC-lEVs having </w:t>
            </w:r>
            <w:r w:rsidRPr="00AF7902">
              <w:rPr>
                <w:rFonts w:eastAsia="Times New Roman"/>
                <w:b/>
                <w:bCs/>
                <w:color w:val="7030A0"/>
                <w:sz w:val="22"/>
                <w:szCs w:val="22"/>
              </w:rPr>
              <w:t>three mitochondria</w:t>
            </w:r>
          </w:p>
        </w:tc>
      </w:tr>
      <w:tr w:rsidR="00954AC0" w:rsidRPr="00AF7902" w14:paraId="5BA6DC80" w14:textId="77777777" w:rsidTr="00F976A0">
        <w:trPr>
          <w:trHeight w:val="290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A965D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74B4B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07076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72E37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DB87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13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6CB4B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16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1E2D2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12 (70.6%)</w:t>
            </w:r>
          </w:p>
        </w:tc>
        <w:tc>
          <w:tcPr>
            <w:tcW w:w="16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785AE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4 (23.5%)</w:t>
            </w:r>
          </w:p>
        </w:tc>
        <w:tc>
          <w:tcPr>
            <w:tcW w:w="16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0338F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1 (5.9%)</w:t>
            </w:r>
          </w:p>
        </w:tc>
      </w:tr>
      <w:tr w:rsidR="00954AC0" w:rsidRPr="00AF7902" w14:paraId="505C253C" w14:textId="77777777" w:rsidTr="00F976A0">
        <w:trPr>
          <w:trHeight w:val="290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5F564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3BD79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86AA7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05C23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B9D5B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9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0829B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1FEB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84945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FC02D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54AC0" w:rsidRPr="00AF7902" w14:paraId="4C79076D" w14:textId="77777777" w:rsidTr="00F976A0">
        <w:trPr>
          <w:trHeight w:val="290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D530C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7F4E8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6ABB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A6AE9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46AD3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2F5FF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40D34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6E5C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C3E5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954AC0" w:rsidRPr="00AF7902" w14:paraId="0C1B8CC7" w14:textId="77777777" w:rsidTr="00F976A0">
        <w:trPr>
          <w:trHeight w:val="290"/>
        </w:trPr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EB544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CD548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F145B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CC1CD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387AD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8C627" w14:textId="77777777" w:rsidR="00954AC0" w:rsidRPr="00AF7902" w:rsidRDefault="00954AC0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F7902">
              <w:rPr>
                <w:rFonts w:eastAsia="Times New Roman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67286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6CE7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2A046" w14:textId="77777777" w:rsidR="00954AC0" w:rsidRPr="00AF7902" w:rsidRDefault="00954AC0" w:rsidP="00F976A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04F77780" w14:textId="77777777" w:rsidR="00A45822" w:rsidRDefault="00A45822"/>
    <w:p w14:paraId="22D34690" w14:textId="77777777" w:rsidR="008A3F9E" w:rsidRPr="001E4D6A" w:rsidRDefault="008A3F9E" w:rsidP="008A3F9E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Supplemental </w:t>
      </w:r>
      <w:r w:rsidRPr="001E4D6A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1E4D6A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E4D6A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1E4D6A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1E4D6A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1E4D6A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E4D6A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344E49">
        <w:rPr>
          <w:b/>
          <w:bCs/>
          <w:i w:val="0"/>
          <w:iCs w:val="0"/>
          <w:color w:val="auto"/>
          <w:sz w:val="22"/>
          <w:szCs w:val="22"/>
        </w:rPr>
        <w:t>Measured densities of fractions collected from the iodixanol density gradient during lEV purification.</w:t>
      </w:r>
    </w:p>
    <w:tbl>
      <w:tblPr>
        <w:tblW w:w="4160" w:type="dxa"/>
        <w:jc w:val="center"/>
        <w:tblLook w:val="04A0" w:firstRow="1" w:lastRow="0" w:firstColumn="1" w:lastColumn="0" w:noHBand="0" w:noVBand="1"/>
      </w:tblPr>
      <w:tblGrid>
        <w:gridCol w:w="1310"/>
        <w:gridCol w:w="1190"/>
        <w:gridCol w:w="1660"/>
      </w:tblGrid>
      <w:tr w:rsidR="008A3F9E" w:rsidRPr="00BE7E2D" w14:paraId="4743742D" w14:textId="77777777" w:rsidTr="00F976A0">
        <w:trPr>
          <w:trHeight w:val="640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46D1BD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Vs used for the stud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907D2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ra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BE7E2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ion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DB3B2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verage Density (g/mL)</w:t>
            </w:r>
          </w:p>
        </w:tc>
      </w:tr>
      <w:tr w:rsidR="008A3F9E" w:rsidRPr="00BE7E2D" w14:paraId="44AD784C" w14:textId="77777777" w:rsidTr="00F976A0">
        <w:trPr>
          <w:trHeight w:val="320"/>
          <w:jc w:val="center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CCB40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GC-lEV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E151E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CE296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027±0.00</w:t>
            </w: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</w:tr>
      <w:tr w:rsidR="008A3F9E" w:rsidRPr="00BE7E2D" w14:paraId="57FF792B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D35A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4F213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7763A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034±0.00</w:t>
            </w: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  <w:tr w:rsidR="008A3F9E" w:rsidRPr="00BE7E2D" w14:paraId="430B02BC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4840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8B317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B4C4D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041±0.004</w:t>
            </w:r>
          </w:p>
        </w:tc>
      </w:tr>
      <w:tr w:rsidR="008A3F9E" w:rsidRPr="00BE7E2D" w14:paraId="2DBCA6E7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BB32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E18EC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EF292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061±0.003</w:t>
            </w:r>
          </w:p>
        </w:tc>
      </w:tr>
      <w:tr w:rsidR="008A3F9E" w:rsidRPr="00BE7E2D" w14:paraId="3544285A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BB9EB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84996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BB178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078±0.00</w:t>
            </w: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</w:tr>
      <w:tr w:rsidR="008A3F9E" w:rsidRPr="00BE7E2D" w14:paraId="7FD18A77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CE3C8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B3663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25FCA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093±0.00</w:t>
            </w: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</w:tr>
      <w:tr w:rsidR="008A3F9E" w:rsidRPr="00BE7E2D" w14:paraId="477A6827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FF61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E15E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07E4E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102±0.0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</w:tr>
      <w:tr w:rsidR="008A3F9E" w:rsidRPr="00BE7E2D" w14:paraId="4E9F1484" w14:textId="77777777" w:rsidTr="00F976A0">
        <w:trPr>
          <w:trHeight w:val="320"/>
          <w:jc w:val="center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76A3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VEP-lEV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61638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F355E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170±0.010</w:t>
            </w:r>
          </w:p>
        </w:tc>
      </w:tr>
      <w:tr w:rsidR="008A3F9E" w:rsidRPr="00BE7E2D" w14:paraId="5C616807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2DCBA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A9E10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ECB7E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185±0.006</w:t>
            </w:r>
          </w:p>
        </w:tc>
      </w:tr>
      <w:tr w:rsidR="008A3F9E" w:rsidRPr="00BE7E2D" w14:paraId="328DF05D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0CAC8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02643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89662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217±0.027</w:t>
            </w:r>
          </w:p>
        </w:tc>
      </w:tr>
      <w:tr w:rsidR="008A3F9E" w:rsidRPr="00BE7E2D" w14:paraId="5063BB4D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AF38F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6B45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2A5B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.204±0.004</w:t>
            </w:r>
          </w:p>
        </w:tc>
      </w:tr>
      <w:tr w:rsidR="008A3F9E" w:rsidRPr="00BE7E2D" w14:paraId="052950C3" w14:textId="77777777" w:rsidTr="00F976A0">
        <w:trPr>
          <w:trHeight w:val="320"/>
          <w:jc w:val="center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5570" w14:textId="77777777" w:rsidR="008A3F9E" w:rsidRPr="00BE7E2D" w:rsidRDefault="008A3F9E" w:rsidP="00F976A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B62B5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69C5C" w14:textId="77777777" w:rsidR="008A3F9E" w:rsidRPr="00BE7E2D" w:rsidRDefault="008A3F9E" w:rsidP="00F976A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BE7E2D">
              <w:rPr>
                <w:rFonts w:eastAsia="Times New Roman"/>
                <w:color w:val="000000"/>
                <w:sz w:val="24"/>
                <w:szCs w:val="24"/>
              </w:rPr>
              <w:t xml:space="preserve">not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vailable</w:t>
            </w:r>
          </w:p>
        </w:tc>
      </w:tr>
    </w:tbl>
    <w:p w14:paraId="2770860C" w14:textId="77777777" w:rsidR="008A3F9E" w:rsidRDefault="008A3F9E"/>
    <w:sectPr w:rsidR="008A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rU0s7Q0NDU2trQ0NTJR0lEKTi0uzszPAykwrAUAAp2KjCwAAAA="/>
  </w:docVars>
  <w:rsids>
    <w:rsidRoot w:val="00EE1EF4"/>
    <w:rsid w:val="00100770"/>
    <w:rsid w:val="001903F0"/>
    <w:rsid w:val="001D2E64"/>
    <w:rsid w:val="001F2DF5"/>
    <w:rsid w:val="0022253E"/>
    <w:rsid w:val="002249D7"/>
    <w:rsid w:val="00230AEF"/>
    <w:rsid w:val="00252597"/>
    <w:rsid w:val="00287BAD"/>
    <w:rsid w:val="00334511"/>
    <w:rsid w:val="00356D35"/>
    <w:rsid w:val="003A40CB"/>
    <w:rsid w:val="00436A9D"/>
    <w:rsid w:val="00531D95"/>
    <w:rsid w:val="00562C6A"/>
    <w:rsid w:val="005F752F"/>
    <w:rsid w:val="006829C1"/>
    <w:rsid w:val="006A1BA2"/>
    <w:rsid w:val="008A35EF"/>
    <w:rsid w:val="008A3F9E"/>
    <w:rsid w:val="008E456A"/>
    <w:rsid w:val="0093319B"/>
    <w:rsid w:val="00954AC0"/>
    <w:rsid w:val="00994B26"/>
    <w:rsid w:val="00A45822"/>
    <w:rsid w:val="00AE7170"/>
    <w:rsid w:val="00C23DF7"/>
    <w:rsid w:val="00C65EE0"/>
    <w:rsid w:val="00CE1C20"/>
    <w:rsid w:val="00D22254"/>
    <w:rsid w:val="00DF1195"/>
    <w:rsid w:val="00E56C32"/>
    <w:rsid w:val="00EE1EF4"/>
    <w:rsid w:val="00F73325"/>
    <w:rsid w:val="00FA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4EDC4"/>
  <w15:chartTrackingRefBased/>
  <w15:docId w15:val="{A9C39494-F16B-4470-846C-0A6E3C72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E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E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E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EF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EF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EF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EF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EF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EF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EF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EF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EF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EF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EF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EF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EF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EF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3451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isselectedend">
    <w:name w:val="isselectedend"/>
    <w:basedOn w:val="Normal"/>
    <w:rsid w:val="00334511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39"/>
    <w:rsid w:val="00A45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Soundara Manickam, Devika</cp:lastModifiedBy>
  <cp:revision>9</cp:revision>
  <dcterms:created xsi:type="dcterms:W3CDTF">2026-06-15T16:42:00Z</dcterms:created>
  <dcterms:modified xsi:type="dcterms:W3CDTF">2026-06-15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ea0f0-5e0b-4811-bf97-1c3196754726</vt:lpwstr>
  </property>
</Properties>
</file>